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D012C" w14:textId="716BCB2F" w:rsidR="000C1007" w:rsidRDefault="00982B9A" w:rsidP="00982B9A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upp</w:t>
      </w:r>
      <w:r>
        <w:rPr>
          <w:rFonts w:ascii="Times New Roman" w:hAnsi="Times New Roman"/>
        </w:rPr>
        <w:t>lementary Tab</w:t>
      </w:r>
      <w:r>
        <w:rPr>
          <w:rFonts w:ascii="Times New Roman" w:hAnsi="Times New Roman" w:hint="eastAsia"/>
        </w:rPr>
        <w:t>le</w:t>
      </w:r>
      <w:r w:rsidRPr="0078243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="00615F7B">
        <w:rPr>
          <w:rFonts w:ascii="Times New Roman" w:hAnsi="Times New Roman"/>
        </w:rPr>
        <w:t>2</w:t>
      </w:r>
      <w:r w:rsidR="00D4390A">
        <w:rPr>
          <w:rFonts w:ascii="Times New Roman" w:hAnsi="Times New Roman"/>
        </w:rPr>
        <w:t>.</w:t>
      </w:r>
      <w:r w:rsidR="00BE07EE">
        <w:rPr>
          <w:rFonts w:ascii="Times New Roman" w:hAnsi="Times New Roman"/>
        </w:rPr>
        <w:t xml:space="preserve"> Correlation Between </w:t>
      </w:r>
      <w:r w:rsidR="006D0C6F">
        <w:rPr>
          <w:rFonts w:ascii="Times New Roman" w:hAnsi="Times New Roman"/>
        </w:rPr>
        <w:t>CD11</w:t>
      </w:r>
      <w:r w:rsidR="006D0C6F">
        <w:rPr>
          <w:rFonts w:ascii="Times New Roman" w:hAnsi="Times New Roman" w:hint="eastAsia"/>
        </w:rPr>
        <w:t>b</w:t>
      </w:r>
      <w:r w:rsidR="00DA340F">
        <w:rPr>
          <w:rFonts w:ascii="Times New Roman" w:hAnsi="Times New Roman"/>
        </w:rPr>
        <w:t xml:space="preserve"> </w:t>
      </w:r>
      <w:r w:rsidR="006268C5" w:rsidRPr="00782435">
        <w:rPr>
          <w:rFonts w:ascii="Times New Roman" w:hAnsi="Times New Roman"/>
        </w:rPr>
        <w:t>Expression and Clinicopathological Characteristics</w:t>
      </w:r>
      <w:r w:rsidR="002717B7">
        <w:rPr>
          <w:rFonts w:ascii="Times New Roman" w:hAnsi="Times New Roman"/>
        </w:rPr>
        <w:t xml:space="preserve"> </w:t>
      </w:r>
      <w:r w:rsidR="002717B7">
        <w:rPr>
          <w:rFonts w:ascii="Times New Roman" w:hAnsi="Times New Roman" w:hint="eastAsia"/>
        </w:rPr>
        <w:t>in</w:t>
      </w:r>
      <w:r w:rsidR="002717B7">
        <w:rPr>
          <w:rFonts w:ascii="Times New Roman" w:hAnsi="Times New Roman"/>
        </w:rPr>
        <w:t xml:space="preserve"> </w:t>
      </w:r>
      <w:r w:rsidR="006268C5" w:rsidRPr="00782435">
        <w:rPr>
          <w:rFonts w:ascii="Times New Roman" w:hAnsi="Times New Roman"/>
        </w:rPr>
        <w:t>HCC</w:t>
      </w:r>
      <w:r w:rsidR="002717B7">
        <w:rPr>
          <w:rFonts w:ascii="Times New Roman" w:hAnsi="Times New Roman"/>
        </w:rPr>
        <w:t xml:space="preserve"> </w:t>
      </w:r>
      <w:r w:rsidR="002717B7">
        <w:rPr>
          <w:rFonts w:ascii="Times New Roman" w:hAnsi="Times New Roman" w:hint="eastAsia"/>
        </w:rPr>
        <w:t>pat</w:t>
      </w:r>
      <w:r w:rsidR="002717B7">
        <w:rPr>
          <w:rFonts w:ascii="Times New Roman" w:hAnsi="Times New Roman"/>
        </w:rPr>
        <w:t>ients.</w:t>
      </w:r>
    </w:p>
    <w:p w14:paraId="4ACDA131" w14:textId="1CC830A5" w:rsidR="004F1C6D" w:rsidRDefault="004F1C6D" w:rsidP="00A24147">
      <w:pPr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B9165F" wp14:editId="3DCC298C">
                <wp:simplePos x="0" y="0"/>
                <wp:positionH relativeFrom="column">
                  <wp:posOffset>-438150</wp:posOffset>
                </wp:positionH>
                <wp:positionV relativeFrom="paragraph">
                  <wp:posOffset>175260</wp:posOffset>
                </wp:positionV>
                <wp:extent cx="603250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2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664DBC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5pt,13.8pt" to="440.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" strokecolor="black [3040]"/>
            </w:pict>
          </mc:Fallback>
        </mc:AlternateContent>
      </w:r>
    </w:p>
    <w:tbl>
      <w:tblPr>
        <w:tblW w:w="9560" w:type="dxa"/>
        <w:tblInd w:w="-743" w:type="dxa"/>
        <w:tblLook w:val="04A0" w:firstRow="1" w:lastRow="0" w:firstColumn="1" w:lastColumn="0" w:noHBand="0" w:noVBand="1"/>
      </w:tblPr>
      <w:tblGrid>
        <w:gridCol w:w="2377"/>
        <w:gridCol w:w="1642"/>
        <w:gridCol w:w="1616"/>
        <w:gridCol w:w="1721"/>
        <w:gridCol w:w="1332"/>
        <w:gridCol w:w="872"/>
      </w:tblGrid>
      <w:tr w:rsidR="00927C6D" w:rsidRPr="0081660A" w14:paraId="6DF4F874" w14:textId="26DFE288" w:rsidTr="002F4B0B">
        <w:trPr>
          <w:trHeight w:val="285"/>
        </w:trPr>
        <w:tc>
          <w:tcPr>
            <w:tcW w:w="401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79E194" w14:textId="33E9371E" w:rsidR="00927C6D" w:rsidRPr="0081660A" w:rsidRDefault="00927C6D" w:rsidP="004D0742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linicopathological variables</w:t>
            </w:r>
          </w:p>
        </w:tc>
        <w:tc>
          <w:tcPr>
            <w:tcW w:w="33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D58A" w14:textId="241AC428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 xml:space="preserve">Tumor </w:t>
            </w:r>
            <w:r w:rsidR="006D0C6F">
              <w:rPr>
                <w:rFonts w:ascii="Times New Roman" w:hAnsi="Times New Roman"/>
              </w:rPr>
              <w:t>CD11b</w:t>
            </w:r>
            <w:r w:rsidRPr="0081660A">
              <w:rPr>
                <w:rFonts w:ascii="Times New Roman" w:hAnsi="Times New Roman"/>
              </w:rPr>
              <w:t xml:space="preserve"> expression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3FE2C2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  <w:i/>
                <w:iCs/>
              </w:rPr>
            </w:pPr>
            <w:r w:rsidRPr="0081660A">
              <w:rPr>
                <w:rFonts w:ascii="Times New Roman" w:hAnsi="Times New Roman"/>
                <w:i/>
                <w:iCs/>
              </w:rPr>
              <w:t xml:space="preserve">P </w:t>
            </w:r>
            <w:r w:rsidRPr="0081660A">
              <w:rPr>
                <w:rFonts w:ascii="Times New Roman" w:hAnsi="Times New Roman"/>
              </w:rPr>
              <w:t>Valu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D4DE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  <w:i/>
                <w:iCs/>
              </w:rPr>
            </w:pPr>
          </w:p>
        </w:tc>
      </w:tr>
      <w:tr w:rsidR="00927C6D" w:rsidRPr="0081660A" w14:paraId="568340FE" w14:textId="50C6F7FE" w:rsidTr="002F4B0B">
        <w:trPr>
          <w:trHeight w:val="40"/>
        </w:trPr>
        <w:tc>
          <w:tcPr>
            <w:tcW w:w="401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C5B22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199E" w14:textId="2295B5A5" w:rsidR="00927C6D" w:rsidRPr="0081660A" w:rsidRDefault="00927C6D" w:rsidP="003F2AA1">
            <w:pPr>
              <w:ind w:leftChars="200" w:left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Negative (n=</w:t>
            </w:r>
            <w:r w:rsidR="006D0C6F">
              <w:rPr>
                <w:rFonts w:ascii="Times New Roman" w:hAnsi="Times New Roman"/>
              </w:rPr>
              <w:t>61</w:t>
            </w:r>
            <w:r w:rsidRPr="0081660A">
              <w:rPr>
                <w:rFonts w:ascii="Times New Roman" w:hAnsi="Times New Roman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09C50" w14:textId="1973C4CB" w:rsidR="00927C6D" w:rsidRPr="0081660A" w:rsidRDefault="00927C6D" w:rsidP="003F2AA1">
            <w:pPr>
              <w:ind w:leftChars="200" w:left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Positive (n=</w:t>
            </w:r>
            <w:r w:rsidR="006D0C6F">
              <w:rPr>
                <w:rFonts w:ascii="Times New Roman" w:hAnsi="Times New Roman"/>
              </w:rPr>
              <w:t>25</w:t>
            </w:r>
            <w:r w:rsidRPr="0081660A">
              <w:rPr>
                <w:rFonts w:ascii="Times New Roman" w:hAnsi="Times New Roman"/>
              </w:rPr>
              <w:t>)</w:t>
            </w:r>
            <w:r w:rsidR="00B70A9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981B4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ABA8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  <w:i/>
                <w:iCs/>
              </w:rPr>
            </w:pPr>
            <w:r w:rsidRPr="0081660A">
              <w:rPr>
                <w:rFonts w:ascii="Times New Roman" w:hAnsi="Times New Roman"/>
                <w:i/>
                <w:iCs/>
              </w:rPr>
              <w:t xml:space="preserve">　</w:t>
            </w:r>
          </w:p>
        </w:tc>
      </w:tr>
      <w:tr w:rsidR="00927C6D" w:rsidRPr="0081660A" w14:paraId="61FFE5EA" w14:textId="24A59DCC" w:rsidTr="002F4B0B">
        <w:trPr>
          <w:trHeight w:val="270"/>
        </w:trPr>
        <w:tc>
          <w:tcPr>
            <w:tcW w:w="40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3EF2" w14:textId="76EF0619" w:rsidR="00927C6D" w:rsidRPr="0081660A" w:rsidRDefault="00927C6D" w:rsidP="00D71D0F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Age</w:t>
            </w:r>
            <w:r w:rsidR="00AA0A56">
              <w:rPr>
                <w:rFonts w:ascii="Times New Roman" w:hAnsi="Times New Roman"/>
              </w:rPr>
              <w:t>(</w:t>
            </w:r>
            <w:proofErr w:type="gramStart"/>
            <w:r w:rsidR="00AA0A56">
              <w:rPr>
                <w:rFonts w:ascii="Times New Roman" w:hAnsi="Times New Roman"/>
              </w:rPr>
              <w:t xml:space="preserve">years)   </w:t>
            </w:r>
            <w:proofErr w:type="gramEnd"/>
            <w:r w:rsidR="00AA0A56">
              <w:rPr>
                <w:rFonts w:ascii="Times New Roman" w:hAnsi="Times New Roman"/>
              </w:rPr>
              <w:t xml:space="preserve">           </w:t>
            </w:r>
            <w:r w:rsidR="00BA2AC5">
              <w:rPr>
                <w:rFonts w:ascii="Times New Roman" w:hAnsi="Times New Roman"/>
              </w:rPr>
              <w:t xml:space="preserve">  </w:t>
            </w:r>
            <w:r w:rsidR="004F1C6D">
              <w:rPr>
                <w:rFonts w:ascii="Times New Roman" w:hAnsi="Times New Roman"/>
              </w:rPr>
              <w:t xml:space="preserve">  </w:t>
            </w:r>
            <w:r w:rsidR="00C4331A">
              <w:rPr>
                <w:rFonts w:ascii="Times New Roman" w:hAnsi="Times New Roman"/>
              </w:rPr>
              <w:t xml:space="preserve"> </w:t>
            </w:r>
            <w:r w:rsidR="00AA0A56">
              <w:rPr>
                <w:rFonts w:ascii="Times New Roman" w:hAnsi="Times New Roman"/>
              </w:rPr>
              <w:t>&lt;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8842" w14:textId="2CEC9278" w:rsidR="00927C6D" w:rsidRPr="0081660A" w:rsidRDefault="00A50B0C" w:rsidP="00A50B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  </w:t>
            </w:r>
            <w:r w:rsidR="004D0742">
              <w:rPr>
                <w:rFonts w:ascii="Times New Roman" w:hAnsi="Times New Roman"/>
              </w:rPr>
              <w:t xml:space="preserve"> </w:t>
            </w:r>
            <w:r w:rsidR="00DD5B56">
              <w:rPr>
                <w:rFonts w:ascii="Times New Roman" w:hAnsi="Times New Roman"/>
              </w:rPr>
              <w:t>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0440" w14:textId="0696E9E8" w:rsidR="00927C6D" w:rsidRPr="0081660A" w:rsidRDefault="00DD5B5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E88" w14:textId="20B659C9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DD5B56">
              <w:rPr>
                <w:rFonts w:ascii="Times New Roman" w:hAnsi="Times New Roman"/>
              </w:rPr>
              <w:t>8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3BF5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AA0A56" w:rsidRPr="0081660A" w14:paraId="39A2692B" w14:textId="77777777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1285" w14:textId="77777777" w:rsidR="00AA0A56" w:rsidRPr="0081660A" w:rsidRDefault="00AA0A56" w:rsidP="00D71D0F">
            <w:pPr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61F7" w14:textId="5C58C796" w:rsidR="00AA0A56" w:rsidRPr="0081660A" w:rsidRDefault="00AA0A56" w:rsidP="00BA2AC5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Symbol" w:char="F0B3"/>
            </w:r>
            <w:r w:rsidR="00A50B0C">
              <w:rPr>
                <w:rFonts w:ascii="Times New Roman" w:hAnsi="Times New Roman" w:hint="eastAsia"/>
              </w:rPr>
              <w:t>5</w:t>
            </w:r>
            <w:r w:rsidR="00A50B0C">
              <w:rPr>
                <w:rFonts w:ascii="Times New Roman" w:hAnsi="Times New Roman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1EEA" w14:textId="3C6A7057" w:rsidR="00AA0A56" w:rsidRPr="0081660A" w:rsidRDefault="00DD5B5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DD35" w14:textId="72FBE283" w:rsidR="00AA0A56" w:rsidRPr="0081660A" w:rsidRDefault="00A50B0C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DD5B56">
              <w:rPr>
                <w:rFonts w:ascii="Times New Roman" w:hAnsi="Times New Roman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312B" w14:textId="77777777" w:rsidR="00AA0A56" w:rsidRPr="0081660A" w:rsidRDefault="00AA0A56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FC49" w14:textId="77777777" w:rsidR="00AA0A56" w:rsidRPr="0081660A" w:rsidRDefault="00AA0A56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74B41ACE" w14:textId="14D998DB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3FE3" w14:textId="77777777" w:rsidR="00927C6D" w:rsidRPr="0081660A" w:rsidRDefault="00927C6D" w:rsidP="00D71D0F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Sex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74C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fema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4A9" w14:textId="0E49560D" w:rsidR="00927C6D" w:rsidRPr="0081660A" w:rsidRDefault="00DD5B5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05E" w14:textId="3FD372BF" w:rsidR="00927C6D" w:rsidRPr="0081660A" w:rsidRDefault="00DD5B5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0257" w14:textId="37F1CC11" w:rsidR="00927C6D" w:rsidRPr="0081660A" w:rsidRDefault="00491867" w:rsidP="0081660A">
            <w:pPr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CEE5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C29BC13" w14:textId="29DB8EA2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52A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6E7C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ma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045" w14:textId="7C278C22" w:rsidR="00927C6D" w:rsidRPr="0081660A" w:rsidRDefault="00DD5B5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F69" w14:textId="0F15E927" w:rsidR="00927C6D" w:rsidRPr="0081660A" w:rsidRDefault="00DD5B5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88B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537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4296B0C7" w14:textId="5E329D49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10BA" w14:textId="77777777" w:rsidR="00927C6D" w:rsidRPr="0081660A" w:rsidRDefault="00927C6D" w:rsidP="00D71D0F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Serum AF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1BB" w14:textId="77777777" w:rsidR="00927C6D" w:rsidRPr="0081660A" w:rsidRDefault="00927C6D" w:rsidP="00187940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≤20ng/m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FBAF" w14:textId="419CE9D3" w:rsidR="00927C6D" w:rsidRPr="0081660A" w:rsidRDefault="00491867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3FDD" w14:textId="6D43201C" w:rsidR="00927C6D" w:rsidRPr="0081660A" w:rsidRDefault="00491867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F293" w14:textId="1ED91D8D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491867">
              <w:rPr>
                <w:rFonts w:ascii="Times New Roman" w:hAnsi="Times New Roman"/>
              </w:rPr>
              <w:t>5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E3D2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6F9541A" w14:textId="7515D76A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2B1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652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&gt;20ng/m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F59" w14:textId="717908CF" w:rsidR="00927C6D" w:rsidRPr="0081660A" w:rsidRDefault="00491867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5EB8" w14:textId="36BE572D" w:rsidR="00927C6D" w:rsidRPr="0081660A" w:rsidRDefault="00AC2A6F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491867">
              <w:rPr>
                <w:rFonts w:ascii="Times New Roman" w:hAnsi="Times New Roman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73F6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8A45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D71C812" w14:textId="50EDAC25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D4FB" w14:textId="77777777" w:rsidR="00927C6D" w:rsidRPr="0081660A" w:rsidRDefault="00927C6D" w:rsidP="00D71D0F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irrrhosi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763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ab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48BD" w14:textId="1B323D47" w:rsidR="00927C6D" w:rsidRPr="0081660A" w:rsidRDefault="00491867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33B" w14:textId="5B577313" w:rsidR="00927C6D" w:rsidRPr="0081660A" w:rsidRDefault="00FE7A93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3D98" w14:textId="2AC17F82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EE68FA">
              <w:rPr>
                <w:rFonts w:ascii="Times New Roman" w:hAnsi="Times New Roman"/>
              </w:rPr>
              <w:t>7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BDEB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34755784" w14:textId="017F02CA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35D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251E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pre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E40A" w14:textId="0584B677" w:rsidR="00927C6D" w:rsidRPr="0081660A" w:rsidRDefault="00491867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BF0" w14:textId="1CFE126B" w:rsidR="00927C6D" w:rsidRPr="0081660A" w:rsidRDefault="00EE68FA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AAE4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CB77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0BDAD4E" w14:textId="4B4AC265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4125" w14:textId="77777777" w:rsidR="00927C6D" w:rsidRPr="0081660A" w:rsidRDefault="00927C6D" w:rsidP="001A2F7C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hild-pugh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D8EC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lass 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9D37" w14:textId="1D5EC47C" w:rsidR="00927C6D" w:rsidRPr="0081660A" w:rsidRDefault="00EE68FA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BC3" w14:textId="77236175" w:rsidR="00927C6D" w:rsidRPr="0081660A" w:rsidRDefault="00EE68FA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714" w14:textId="4E60101D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B75073">
              <w:rPr>
                <w:rFonts w:ascii="Times New Roman" w:hAnsi="Times New Roman"/>
              </w:rPr>
              <w:t>5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FCA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108D3A0D" w14:textId="28A16A0D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C2A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7781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lass 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4717" w14:textId="6049444F" w:rsidR="00927C6D" w:rsidRPr="0081660A" w:rsidRDefault="00EE68FA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BCF" w14:textId="02894879" w:rsidR="00927C6D" w:rsidRPr="0081660A" w:rsidRDefault="00EE68FA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5B7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2E84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54D0DB96" w14:textId="458A2CDF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BC3" w14:textId="77777777" w:rsidR="00927C6D" w:rsidRPr="0081660A" w:rsidRDefault="00927C6D" w:rsidP="007D57B4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Tumor numbe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23AB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sing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A11" w14:textId="6547946C" w:rsidR="00927C6D" w:rsidRPr="0081660A" w:rsidRDefault="00B03A51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B75073">
              <w:rPr>
                <w:rFonts w:ascii="Times New Roman" w:hAnsi="Times New Roman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AAF0" w14:textId="4F9872FB" w:rsidR="00927C6D" w:rsidRPr="0081660A" w:rsidRDefault="00B03A51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B75073">
              <w:rPr>
                <w:rFonts w:ascii="Times New Roman" w:hAnsi="Times New Roman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8E14" w14:textId="2CA9F551" w:rsidR="00927C6D" w:rsidRPr="0081660A" w:rsidRDefault="00B03A51" w:rsidP="0081660A">
            <w:pPr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75073">
              <w:rPr>
                <w:rFonts w:ascii="Times New Roman" w:hAnsi="Times New Roman"/>
              </w:rPr>
              <w:t>2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DC1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7D7F46F4" w14:textId="46B6D7C4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55A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A20F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multip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6BC" w14:textId="0F129070" w:rsidR="00927C6D" w:rsidRPr="0081660A" w:rsidRDefault="00B03A51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B75073">
              <w:rPr>
                <w:rFonts w:ascii="Times New Roman" w:hAnsi="Times New Roman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699A" w14:textId="132D71C0" w:rsidR="00927C6D" w:rsidRPr="0081660A" w:rsidRDefault="00B75073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3AF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357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0EB7206C" w14:textId="2B0DA5AF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81A" w14:textId="77777777" w:rsidR="00927C6D" w:rsidRPr="0081660A" w:rsidRDefault="00927C6D" w:rsidP="007D57B4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Maximal tumor siz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1DC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≤5c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C22D" w14:textId="481FE458" w:rsidR="00927C6D" w:rsidRPr="0081660A" w:rsidRDefault="00B75073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D76" w14:textId="373216D0" w:rsidR="00927C6D" w:rsidRPr="0081660A" w:rsidRDefault="00B75073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DE08" w14:textId="25F9560F" w:rsidR="00927C6D" w:rsidRPr="0081660A" w:rsidRDefault="00CF5B99" w:rsidP="0081660A">
            <w:pPr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4C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1EA8BAE" w14:textId="3F15BA49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921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747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&gt;5c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75C" w14:textId="0CD174BA" w:rsidR="00927C6D" w:rsidRPr="0081660A" w:rsidRDefault="00B75073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32B9" w14:textId="5ADFC534" w:rsidR="00927C6D" w:rsidRPr="0081660A" w:rsidRDefault="00B75073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CF5B99">
              <w:rPr>
                <w:rFonts w:ascii="Times New Roman" w:hAnsi="Times New Roman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B5ED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351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7AC548B1" w14:textId="53444548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991" w14:textId="77777777" w:rsidR="00927C6D" w:rsidRPr="0081660A" w:rsidRDefault="00927C6D" w:rsidP="00927C6D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Tumor encapsulat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D72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ab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500" w14:textId="373A00DB" w:rsidR="00927C6D" w:rsidRPr="0081660A" w:rsidRDefault="00AB34D5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CF5B99">
              <w:rPr>
                <w:rFonts w:ascii="Times New Roman" w:hAnsi="Times New Roman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FC0" w14:textId="580A7209" w:rsidR="00927C6D" w:rsidRPr="0081660A" w:rsidRDefault="00CF5B99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4EC5" w14:textId="20862675" w:rsidR="00927C6D" w:rsidRPr="0081660A" w:rsidRDefault="00AB34D5" w:rsidP="0081660A">
            <w:pPr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CF5B99">
              <w:rPr>
                <w:rFonts w:ascii="Times New Roman" w:hAnsi="Times New Roman"/>
              </w:rPr>
              <w:t>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DA58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5E088257" w14:textId="3A4F4C3D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AFA0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7ABF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pre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C157" w14:textId="7A429334" w:rsidR="00927C6D" w:rsidRPr="0081660A" w:rsidRDefault="00CF5B99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D2D0" w14:textId="7DB1B5B8" w:rsidR="00927C6D" w:rsidRPr="0081660A" w:rsidRDefault="00AB34D5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5D9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8F8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A7BF2DA" w14:textId="39626E9C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320E" w14:textId="07B5ECBC" w:rsidR="00927C6D" w:rsidRPr="0081660A" w:rsidRDefault="00927C6D" w:rsidP="00B70A9B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Microvascula</w:t>
            </w:r>
            <w:r w:rsidR="00187940">
              <w:rPr>
                <w:rFonts w:ascii="Times New Roman" w:hAnsi="Times New Roman"/>
              </w:rPr>
              <w:t>r</w:t>
            </w:r>
            <w:r w:rsidR="00EC7AF8">
              <w:rPr>
                <w:rFonts w:ascii="Times New Roman" w:hAnsi="Times New Roman"/>
              </w:rPr>
              <w:t xml:space="preserve"> </w:t>
            </w:r>
            <w:r w:rsidRPr="0081660A">
              <w:rPr>
                <w:rFonts w:ascii="Times New Roman" w:hAnsi="Times New Roman"/>
              </w:rPr>
              <w:t>invasion</w:t>
            </w:r>
            <w:r w:rsidR="00EC7AF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EC85" w14:textId="43CBC9B5" w:rsidR="00927C6D" w:rsidRPr="0081660A" w:rsidRDefault="00EC7AF8" w:rsidP="00EC7AF8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="00927C6D" w:rsidRPr="0081660A">
              <w:rPr>
                <w:rFonts w:ascii="Times New Roman" w:hAnsi="Times New Roman"/>
              </w:rPr>
              <w:t>b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9551" w14:textId="4057DBC5" w:rsidR="00927C6D" w:rsidRPr="0081660A" w:rsidRDefault="00CF5B99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0696" w14:textId="5FC1E2C5" w:rsidR="00927C6D" w:rsidRPr="0081660A" w:rsidRDefault="00CF5B99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913E" w14:textId="24A87163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0</w:t>
            </w:r>
            <w:r w:rsidR="00711BFB">
              <w:rPr>
                <w:rFonts w:ascii="Times New Roman" w:hAnsi="Times New Roman"/>
              </w:rPr>
              <w:t>16</w:t>
            </w:r>
            <w:r w:rsidR="00711BFB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ED0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4AC4B2FD" w14:textId="21643A49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79D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385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pre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C13" w14:textId="2439A88E" w:rsidR="00927C6D" w:rsidRPr="0081660A" w:rsidRDefault="00CF5B99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315C" w14:textId="3897AF73" w:rsidR="00927C6D" w:rsidRPr="0081660A" w:rsidRDefault="002F4B0B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CF5B99">
              <w:rPr>
                <w:rFonts w:ascii="Times New Roman" w:hAnsi="Times New Roman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64F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F8B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22ED221A" w14:textId="1D8EC2BC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ED0A" w14:textId="77777777" w:rsidR="00927C6D" w:rsidRPr="0081660A" w:rsidRDefault="00927C6D" w:rsidP="007D57B4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TNM stag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7805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I-I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1410" w14:textId="79A6563B" w:rsidR="00927C6D" w:rsidRPr="0081660A" w:rsidRDefault="00711BFB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5ECA" w14:textId="52998FF0" w:rsidR="00927C6D" w:rsidRPr="0081660A" w:rsidRDefault="00711BFB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EF8" w14:textId="6708CC3F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711BFB">
              <w:rPr>
                <w:rFonts w:ascii="Times New Roman" w:hAnsi="Times New Roman"/>
              </w:rPr>
              <w:t>1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3CB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10936F0D" w14:textId="62037763" w:rsidTr="00EC7AF8">
        <w:trPr>
          <w:trHeight w:val="285"/>
        </w:trPr>
        <w:tc>
          <w:tcPr>
            <w:tcW w:w="2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2117D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E4A4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III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47B6" w14:textId="3F91A79E" w:rsidR="00927C6D" w:rsidRPr="0081660A" w:rsidRDefault="004F1C6D" w:rsidP="004F1C6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="00711BFB">
              <w:rPr>
                <w:rFonts w:ascii="Times New Roman" w:hAnsi="Times New Roman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ECAE" w14:textId="3CB6F52E" w:rsidR="00927C6D" w:rsidRPr="0081660A" w:rsidRDefault="00711BFB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CA7B4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6BB9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 xml:space="preserve">　</w:t>
            </w:r>
          </w:p>
        </w:tc>
      </w:tr>
    </w:tbl>
    <w:p w14:paraId="2DFBCF3C" w14:textId="77777777" w:rsidR="0081660A" w:rsidRPr="0081660A" w:rsidRDefault="0081660A" w:rsidP="00927C6D">
      <w:pPr>
        <w:rPr>
          <w:rFonts w:ascii="Times New Roman" w:hAnsi="Times New Roman"/>
        </w:rPr>
      </w:pPr>
    </w:p>
    <w:sectPr w:rsidR="0081660A" w:rsidRPr="0081660A" w:rsidSect="000C1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59FFD" w14:textId="77777777" w:rsidR="00983AC7" w:rsidRDefault="00983AC7" w:rsidP="006268C5">
      <w:r>
        <w:separator/>
      </w:r>
    </w:p>
  </w:endnote>
  <w:endnote w:type="continuationSeparator" w:id="0">
    <w:p w14:paraId="7969B13E" w14:textId="77777777" w:rsidR="00983AC7" w:rsidRDefault="00983AC7" w:rsidP="00626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13BEB" w14:textId="77777777" w:rsidR="00983AC7" w:rsidRDefault="00983AC7" w:rsidP="006268C5">
      <w:r>
        <w:separator/>
      </w:r>
    </w:p>
  </w:footnote>
  <w:footnote w:type="continuationSeparator" w:id="0">
    <w:p w14:paraId="14F095D6" w14:textId="77777777" w:rsidR="00983AC7" w:rsidRDefault="00983AC7" w:rsidP="00626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7AwMzS2NLCwMDFW0lEKTi0uzszPAykwrAUAy2MydCwAAAA="/>
  </w:docVars>
  <w:rsids>
    <w:rsidRoot w:val="006268C5"/>
    <w:rsid w:val="000927EB"/>
    <w:rsid w:val="000C1007"/>
    <w:rsid w:val="000D034B"/>
    <w:rsid w:val="000D77CF"/>
    <w:rsid w:val="000E0CA8"/>
    <w:rsid w:val="00106A6F"/>
    <w:rsid w:val="001844FA"/>
    <w:rsid w:val="00187940"/>
    <w:rsid w:val="001A2F7C"/>
    <w:rsid w:val="001A7E00"/>
    <w:rsid w:val="001C1770"/>
    <w:rsid w:val="00227740"/>
    <w:rsid w:val="00227A18"/>
    <w:rsid w:val="00234EB6"/>
    <w:rsid w:val="00261A1E"/>
    <w:rsid w:val="002717B7"/>
    <w:rsid w:val="002D6E7C"/>
    <w:rsid w:val="002F4B0B"/>
    <w:rsid w:val="003173DD"/>
    <w:rsid w:val="003518D0"/>
    <w:rsid w:val="003A3D58"/>
    <w:rsid w:val="003F2AA1"/>
    <w:rsid w:val="00421E7C"/>
    <w:rsid w:val="0042284D"/>
    <w:rsid w:val="004679FE"/>
    <w:rsid w:val="004904F1"/>
    <w:rsid w:val="00491867"/>
    <w:rsid w:val="004B21F9"/>
    <w:rsid w:val="004D0742"/>
    <w:rsid w:val="004F1C6D"/>
    <w:rsid w:val="00561DF6"/>
    <w:rsid w:val="00572960"/>
    <w:rsid w:val="005A67E0"/>
    <w:rsid w:val="005C1782"/>
    <w:rsid w:val="005E042D"/>
    <w:rsid w:val="006002AC"/>
    <w:rsid w:val="00615F7B"/>
    <w:rsid w:val="0062545A"/>
    <w:rsid w:val="006268C5"/>
    <w:rsid w:val="006A48BD"/>
    <w:rsid w:val="006B304E"/>
    <w:rsid w:val="006D0C6F"/>
    <w:rsid w:val="006D46F0"/>
    <w:rsid w:val="00711BFB"/>
    <w:rsid w:val="00737691"/>
    <w:rsid w:val="00782435"/>
    <w:rsid w:val="007C7AB2"/>
    <w:rsid w:val="007D57B4"/>
    <w:rsid w:val="0081660A"/>
    <w:rsid w:val="00832797"/>
    <w:rsid w:val="008617AE"/>
    <w:rsid w:val="00865818"/>
    <w:rsid w:val="00892EFA"/>
    <w:rsid w:val="00917C83"/>
    <w:rsid w:val="00927C6D"/>
    <w:rsid w:val="00954A73"/>
    <w:rsid w:val="00964A3B"/>
    <w:rsid w:val="00972B88"/>
    <w:rsid w:val="00982B9A"/>
    <w:rsid w:val="00983AC7"/>
    <w:rsid w:val="009A6EFF"/>
    <w:rsid w:val="00A24147"/>
    <w:rsid w:val="00A26082"/>
    <w:rsid w:val="00A30EED"/>
    <w:rsid w:val="00A32B3E"/>
    <w:rsid w:val="00A50B0C"/>
    <w:rsid w:val="00A54EBE"/>
    <w:rsid w:val="00A6062F"/>
    <w:rsid w:val="00A8035D"/>
    <w:rsid w:val="00AA0A56"/>
    <w:rsid w:val="00AB34D5"/>
    <w:rsid w:val="00AC2A6F"/>
    <w:rsid w:val="00B03A51"/>
    <w:rsid w:val="00B17699"/>
    <w:rsid w:val="00B70A9B"/>
    <w:rsid w:val="00B75073"/>
    <w:rsid w:val="00BA2AC5"/>
    <w:rsid w:val="00BC50D5"/>
    <w:rsid w:val="00BD7C67"/>
    <w:rsid w:val="00BE07EE"/>
    <w:rsid w:val="00BE10ED"/>
    <w:rsid w:val="00C0002E"/>
    <w:rsid w:val="00C269A3"/>
    <w:rsid w:val="00C34F1F"/>
    <w:rsid w:val="00C4331A"/>
    <w:rsid w:val="00CF4F8D"/>
    <w:rsid w:val="00CF5B99"/>
    <w:rsid w:val="00D05EFC"/>
    <w:rsid w:val="00D34DC7"/>
    <w:rsid w:val="00D4390A"/>
    <w:rsid w:val="00D71D0F"/>
    <w:rsid w:val="00DA340F"/>
    <w:rsid w:val="00DD5B56"/>
    <w:rsid w:val="00E11CDE"/>
    <w:rsid w:val="00E142B9"/>
    <w:rsid w:val="00E96765"/>
    <w:rsid w:val="00EC7AF8"/>
    <w:rsid w:val="00EE68FA"/>
    <w:rsid w:val="00F3461A"/>
    <w:rsid w:val="00F714D4"/>
    <w:rsid w:val="00FE7A93"/>
    <w:rsid w:val="00FF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B7EDC"/>
  <w15:docId w15:val="{886F868B-CA07-4A3B-AD37-8C71AE66F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00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8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5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limin</dc:creator>
  <cp:lastModifiedBy>suhong</cp:lastModifiedBy>
  <cp:revision>18</cp:revision>
  <dcterms:created xsi:type="dcterms:W3CDTF">2020-11-10T15:03:00Z</dcterms:created>
  <dcterms:modified xsi:type="dcterms:W3CDTF">2021-04-30T12:54:00Z</dcterms:modified>
</cp:coreProperties>
</file>